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780B" w:rsidRDefault="0037780B" w:rsidP="0037780B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CD28E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 w:rsidRPr="00B9299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2. </w:t>
      </w:r>
      <w:r w:rsidRPr="00D40AAD">
        <w:rPr>
          <w:rFonts w:ascii="Times New Roman" w:hAnsi="Times New Roman" w:cs="Times New Roman"/>
        </w:rPr>
        <w:t>The 46 verified targets of has-</w:t>
      </w:r>
      <w:r>
        <w:rPr>
          <w:rFonts w:ascii="Times New Roman" w:hAnsi="Times New Roman" w:cs="Times New Roman" w:hint="eastAsia"/>
        </w:rPr>
        <w:t>miR-</w:t>
      </w:r>
      <w:r w:rsidRPr="00D40AAD">
        <w:rPr>
          <w:rFonts w:ascii="Times New Roman" w:hAnsi="Times New Roman" w:cs="Times New Roman"/>
        </w:rPr>
        <w:t>143</w:t>
      </w:r>
      <w:r>
        <w:rPr>
          <w:rFonts w:ascii="Times New Roman" w:hAnsi="Times New Roman" w:cs="Times New Roman"/>
        </w:rPr>
        <w:t>-3</w:t>
      </w:r>
      <w:r>
        <w:rPr>
          <w:rFonts w:ascii="Times New Roman" w:hAnsi="Times New Roman" w:cs="Times New Roman" w:hint="eastAsia"/>
        </w:rPr>
        <w:t>p</w:t>
      </w:r>
      <w:r w:rsidRPr="00D40AAD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318"/>
      </w:tblGrid>
      <w:tr w:rsidR="0037780B" w:rsidRPr="00EE24F4" w:rsidTr="006F131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37780B" w:rsidRPr="00EE24F4" w:rsidRDefault="0037780B" w:rsidP="006F13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</w:tcPr>
          <w:p w:rsidR="0037780B" w:rsidRPr="00EE24F4" w:rsidRDefault="0037780B" w:rsidP="006F13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rget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enes</w:t>
            </w:r>
          </w:p>
        </w:tc>
      </w:tr>
      <w:tr w:rsidR="0037780B" w:rsidRPr="00EE24F4" w:rsidTr="006F1314">
        <w:tc>
          <w:tcPr>
            <w:tcW w:w="2972" w:type="dxa"/>
            <w:tcBorders>
              <w:top w:val="single" w:sz="4" w:space="0" w:color="auto"/>
            </w:tcBorders>
          </w:tcPr>
          <w:p w:rsidR="0037780B" w:rsidRPr="00EE24F4" w:rsidRDefault="0037780B" w:rsidP="006F13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s-miR-143-3p</w:t>
            </w:r>
          </w:p>
        </w:tc>
        <w:tc>
          <w:tcPr>
            <w:tcW w:w="5318" w:type="dxa"/>
            <w:tcBorders>
              <w:top w:val="single" w:sz="4" w:space="0" w:color="auto"/>
            </w:tcBorders>
          </w:tcPr>
          <w:p w:rsidR="0037780B" w:rsidRPr="00D40AAD" w:rsidRDefault="0037780B" w:rsidP="006F1314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002793">
              <w:rPr>
                <w:rFonts w:ascii="Times New Roman" w:hAnsi="Times New Roman" w:cs="Times New Roman"/>
                <w:i/>
                <w:iCs/>
              </w:rPr>
              <w:t>DDX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SERPINE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ITG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GABARAPL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YP2C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NFK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ITG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BAG3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GTGF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NFATC1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IL13RA1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NR2C2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COL3A1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YO6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IGF1R</w:t>
            </w:r>
            <w:r w:rsidRPr="00002793"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TNF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COL1A1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MP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HRAS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TLR2</w:t>
            </w:r>
            <w:r>
              <w:rPr>
                <w:rFonts w:ascii="Times New Roman" w:hAnsi="Times New Roman" w:cs="Times New Roman"/>
              </w:rPr>
              <w:t>,</w:t>
            </w:r>
            <w:r w:rsidRPr="00002793">
              <w:rPr>
                <w:rFonts w:ascii="Times New Roman" w:hAnsi="Times New Roman" w:cs="Times New Roman"/>
                <w:i/>
                <w:iCs/>
              </w:rPr>
              <w:t xml:space="preserve"> CDD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MP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HNF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KLF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M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HK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AC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BRA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SDC1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MP2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FHIT</w:t>
            </w:r>
            <w:r>
              <w:rPr>
                <w:rFonts w:ascii="Times New Roman" w:hAnsi="Times New Roman" w:cs="Times New Roman"/>
              </w:rPr>
              <w:t>,</w:t>
            </w:r>
            <w:r w:rsidRPr="00D40AAD"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OSBP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BCL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RRE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MDM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DNT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FAM83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AK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PTG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LIM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AK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DNMT3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FNDC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66665">
              <w:rPr>
                <w:rFonts w:ascii="Times New Roman" w:hAnsi="Times New Roman" w:cs="Times New Roman"/>
                <w:i/>
                <w:iCs/>
              </w:rPr>
              <w:t>MAPK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2793">
              <w:rPr>
                <w:rFonts w:ascii="Times New Roman" w:hAnsi="Times New Roman" w:cs="Times New Roman"/>
                <w:i/>
                <w:iCs/>
              </w:rPr>
              <w:t>KRA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665">
              <w:rPr>
                <w:rFonts w:ascii="Times New Roman" w:hAnsi="Times New Roman" w:cs="Times New Roman"/>
                <w:i/>
                <w:iCs/>
              </w:rPr>
              <w:t>FSCN1</w:t>
            </w:r>
          </w:p>
        </w:tc>
      </w:tr>
    </w:tbl>
    <w:p w:rsidR="0037780B" w:rsidRDefault="0037780B" w:rsidP="0037780B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8B1699">
        <w:rPr>
          <w:rFonts w:ascii="Times New Roman" w:hAnsi="Times New Roman" w:cs="Times New Roman"/>
          <w:szCs w:val="21"/>
        </w:rPr>
        <w:t xml:space="preserve">The 46 verified targets of human has-miR-143-3p were found in </w:t>
      </w:r>
      <w:proofErr w:type="spellStart"/>
      <w:r w:rsidRPr="008B1699">
        <w:rPr>
          <w:rFonts w:ascii="Times New Roman" w:hAnsi="Times New Roman" w:cs="Times New Roman"/>
          <w:szCs w:val="21"/>
        </w:rPr>
        <w:t>miRTarbase</w:t>
      </w:r>
      <w:proofErr w:type="spellEnd"/>
      <w:r w:rsidRPr="008B169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B1699">
        <w:rPr>
          <w:rFonts w:ascii="Times New Roman" w:hAnsi="Times New Roman" w:cs="Times New Roman"/>
          <w:szCs w:val="21"/>
        </w:rPr>
        <w:t>miRTarbas</w:t>
      </w:r>
      <w:proofErr w:type="spellEnd"/>
      <w:r w:rsidRPr="008B1699">
        <w:rPr>
          <w:rFonts w:ascii="Times New Roman" w:hAnsi="Times New Roman" w:cs="Times New Roman"/>
          <w:szCs w:val="21"/>
        </w:rPr>
        <w:t xml:space="preserve"> (</w:t>
      </w:r>
      <w:hyperlink r:id="rId4" w:history="1">
        <w:r w:rsidRPr="008B1699">
          <w:rPr>
            <w:rStyle w:val="a3"/>
            <w:rFonts w:ascii="Times New Roman" w:hAnsi="Times New Roman" w:cs="Times New Roman"/>
            <w:szCs w:val="21"/>
          </w:rPr>
          <w:t>http://mirtarbase.mbc.nctu.edu.tw/php/search.php</w:t>
        </w:r>
      </w:hyperlink>
      <w:r w:rsidRPr="008B1699">
        <w:rPr>
          <w:rFonts w:ascii="Times New Roman" w:hAnsi="Times New Roman" w:cs="Times New Roman"/>
          <w:szCs w:val="21"/>
        </w:rPr>
        <w:t xml:space="preserve">), which were used to bioinformatic prediction in </w:t>
      </w:r>
      <w:proofErr w:type="spellStart"/>
      <w:r w:rsidRPr="008B1699">
        <w:rPr>
          <w:rFonts w:ascii="Times New Roman" w:hAnsi="Times New Roman" w:cs="Times New Roman"/>
          <w:szCs w:val="21"/>
        </w:rPr>
        <w:t>RNAhybrid</w:t>
      </w:r>
      <w:proofErr w:type="spellEnd"/>
      <w:r w:rsidRPr="008B1699">
        <w:rPr>
          <w:rFonts w:ascii="Times New Roman" w:hAnsi="Times New Roman" w:cs="Times New Roman"/>
          <w:szCs w:val="21"/>
        </w:rPr>
        <w:t xml:space="preserve"> (version 2.2.1, https://bibiserv.cebitec.uni- bielefeld.de/</w:t>
      </w:r>
      <w:proofErr w:type="spellStart"/>
      <w:r w:rsidRPr="008B1699">
        <w:rPr>
          <w:rFonts w:ascii="Times New Roman" w:hAnsi="Times New Roman" w:cs="Times New Roman"/>
          <w:szCs w:val="21"/>
        </w:rPr>
        <w:t>rnahybrid</w:t>
      </w:r>
      <w:proofErr w:type="spellEnd"/>
      <w:r w:rsidRPr="008B1699">
        <w:rPr>
          <w:rFonts w:ascii="Times New Roman" w:hAnsi="Times New Roman" w:cs="Times New Roman"/>
          <w:szCs w:val="21"/>
        </w:rPr>
        <w:t xml:space="preserve">) and KEGG pathway analysis via </w:t>
      </w:r>
      <w:proofErr w:type="spellStart"/>
      <w:r w:rsidRPr="008B1699">
        <w:rPr>
          <w:rFonts w:ascii="Times New Roman" w:hAnsi="Times New Roman" w:cs="Times New Roman"/>
          <w:szCs w:val="21"/>
        </w:rPr>
        <w:t>Cytoscape</w:t>
      </w:r>
      <w:proofErr w:type="spellEnd"/>
      <w:r w:rsidRPr="008B1699">
        <w:rPr>
          <w:rFonts w:ascii="Times New Roman" w:hAnsi="Times New Roman" w:cs="Times New Roman"/>
          <w:szCs w:val="21"/>
        </w:rPr>
        <w:t>/</w:t>
      </w:r>
      <w:proofErr w:type="spellStart"/>
      <w:r w:rsidRPr="008B1699">
        <w:rPr>
          <w:rFonts w:ascii="Times New Roman" w:hAnsi="Times New Roman" w:cs="Times New Roman"/>
          <w:szCs w:val="21"/>
        </w:rPr>
        <w:t>ClueGO</w:t>
      </w:r>
      <w:proofErr w:type="spellEnd"/>
      <w:r w:rsidRPr="008B1699">
        <w:rPr>
          <w:rFonts w:ascii="Times New Roman" w:hAnsi="Times New Roman" w:cs="Times New Roman"/>
          <w:szCs w:val="21"/>
        </w:rPr>
        <w:t xml:space="preserve"> (3.7.2)as candidate targets of MIR143.</w:t>
      </w:r>
    </w:p>
    <w:p w:rsidR="00670445" w:rsidRPr="0037780B" w:rsidRDefault="00670445"/>
    <w:sectPr w:rsidR="00670445" w:rsidRPr="0037780B" w:rsidSect="002A11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0B"/>
    <w:rsid w:val="00043D87"/>
    <w:rsid w:val="00075AB2"/>
    <w:rsid w:val="00082587"/>
    <w:rsid w:val="000B3B6E"/>
    <w:rsid w:val="000E079A"/>
    <w:rsid w:val="000F7AD5"/>
    <w:rsid w:val="00105846"/>
    <w:rsid w:val="00105996"/>
    <w:rsid w:val="00111785"/>
    <w:rsid w:val="00126A49"/>
    <w:rsid w:val="00131AD9"/>
    <w:rsid w:val="0013577F"/>
    <w:rsid w:val="00136E00"/>
    <w:rsid w:val="0017182C"/>
    <w:rsid w:val="00196427"/>
    <w:rsid w:val="001B51CF"/>
    <w:rsid w:val="001C5970"/>
    <w:rsid w:val="001E4E83"/>
    <w:rsid w:val="00234FB4"/>
    <w:rsid w:val="002455A6"/>
    <w:rsid w:val="00252636"/>
    <w:rsid w:val="00277980"/>
    <w:rsid w:val="002A1190"/>
    <w:rsid w:val="002A3C3D"/>
    <w:rsid w:val="002B64C8"/>
    <w:rsid w:val="002E2632"/>
    <w:rsid w:val="002E2B2B"/>
    <w:rsid w:val="002F4328"/>
    <w:rsid w:val="00311937"/>
    <w:rsid w:val="00311A89"/>
    <w:rsid w:val="003514C4"/>
    <w:rsid w:val="00351779"/>
    <w:rsid w:val="003751AA"/>
    <w:rsid w:val="0037780B"/>
    <w:rsid w:val="00392A32"/>
    <w:rsid w:val="003B3EDB"/>
    <w:rsid w:val="003B5F57"/>
    <w:rsid w:val="003D7384"/>
    <w:rsid w:val="003E4822"/>
    <w:rsid w:val="00412307"/>
    <w:rsid w:val="00427C5D"/>
    <w:rsid w:val="004319D2"/>
    <w:rsid w:val="00433EE2"/>
    <w:rsid w:val="00450B64"/>
    <w:rsid w:val="00456EA7"/>
    <w:rsid w:val="004753F3"/>
    <w:rsid w:val="0047646A"/>
    <w:rsid w:val="00480F73"/>
    <w:rsid w:val="004926DC"/>
    <w:rsid w:val="004B2E26"/>
    <w:rsid w:val="004C5E42"/>
    <w:rsid w:val="004D0251"/>
    <w:rsid w:val="004D118F"/>
    <w:rsid w:val="004E1BA8"/>
    <w:rsid w:val="0051513C"/>
    <w:rsid w:val="00543ED5"/>
    <w:rsid w:val="00555C00"/>
    <w:rsid w:val="00562038"/>
    <w:rsid w:val="00565060"/>
    <w:rsid w:val="00571C5D"/>
    <w:rsid w:val="00576795"/>
    <w:rsid w:val="005914DC"/>
    <w:rsid w:val="005C0B8C"/>
    <w:rsid w:val="005C6B03"/>
    <w:rsid w:val="005D4CB9"/>
    <w:rsid w:val="00604A7F"/>
    <w:rsid w:val="00607296"/>
    <w:rsid w:val="00615F0B"/>
    <w:rsid w:val="006404DD"/>
    <w:rsid w:val="00663648"/>
    <w:rsid w:val="00670445"/>
    <w:rsid w:val="006709F1"/>
    <w:rsid w:val="00680400"/>
    <w:rsid w:val="00683504"/>
    <w:rsid w:val="0068480E"/>
    <w:rsid w:val="00686C9D"/>
    <w:rsid w:val="006C523F"/>
    <w:rsid w:val="006D795A"/>
    <w:rsid w:val="006F2D62"/>
    <w:rsid w:val="00720E7B"/>
    <w:rsid w:val="00724289"/>
    <w:rsid w:val="0073486E"/>
    <w:rsid w:val="00734A7C"/>
    <w:rsid w:val="007422BC"/>
    <w:rsid w:val="007478E4"/>
    <w:rsid w:val="00752105"/>
    <w:rsid w:val="00756B62"/>
    <w:rsid w:val="00762CCC"/>
    <w:rsid w:val="007636AC"/>
    <w:rsid w:val="00774254"/>
    <w:rsid w:val="007A77E9"/>
    <w:rsid w:val="007C04C9"/>
    <w:rsid w:val="007E1DBA"/>
    <w:rsid w:val="00806916"/>
    <w:rsid w:val="00807402"/>
    <w:rsid w:val="008609F5"/>
    <w:rsid w:val="00866D33"/>
    <w:rsid w:val="008B25DD"/>
    <w:rsid w:val="008B42F2"/>
    <w:rsid w:val="00900B53"/>
    <w:rsid w:val="00903598"/>
    <w:rsid w:val="009202E7"/>
    <w:rsid w:val="00922348"/>
    <w:rsid w:val="00934C28"/>
    <w:rsid w:val="00970ADC"/>
    <w:rsid w:val="009713E0"/>
    <w:rsid w:val="00973053"/>
    <w:rsid w:val="009755EC"/>
    <w:rsid w:val="00991325"/>
    <w:rsid w:val="009A451E"/>
    <w:rsid w:val="009B4501"/>
    <w:rsid w:val="009D1F49"/>
    <w:rsid w:val="009E044C"/>
    <w:rsid w:val="009E6066"/>
    <w:rsid w:val="00A014E4"/>
    <w:rsid w:val="00A32650"/>
    <w:rsid w:val="00A41A1F"/>
    <w:rsid w:val="00A45373"/>
    <w:rsid w:val="00A8075E"/>
    <w:rsid w:val="00A93CEA"/>
    <w:rsid w:val="00AB7949"/>
    <w:rsid w:val="00B14993"/>
    <w:rsid w:val="00B221A6"/>
    <w:rsid w:val="00B52421"/>
    <w:rsid w:val="00B54501"/>
    <w:rsid w:val="00B677BE"/>
    <w:rsid w:val="00B803EF"/>
    <w:rsid w:val="00BA28C6"/>
    <w:rsid w:val="00BD11C8"/>
    <w:rsid w:val="00BF1AED"/>
    <w:rsid w:val="00C12B6A"/>
    <w:rsid w:val="00C175BD"/>
    <w:rsid w:val="00C206B3"/>
    <w:rsid w:val="00C22E8A"/>
    <w:rsid w:val="00C32A73"/>
    <w:rsid w:val="00C62325"/>
    <w:rsid w:val="00CB089E"/>
    <w:rsid w:val="00CB71A1"/>
    <w:rsid w:val="00CD1BCE"/>
    <w:rsid w:val="00CD5DA0"/>
    <w:rsid w:val="00CF75F5"/>
    <w:rsid w:val="00D01471"/>
    <w:rsid w:val="00D21608"/>
    <w:rsid w:val="00D45E08"/>
    <w:rsid w:val="00DA004C"/>
    <w:rsid w:val="00DA346F"/>
    <w:rsid w:val="00DB1C7E"/>
    <w:rsid w:val="00DC0366"/>
    <w:rsid w:val="00DF31A1"/>
    <w:rsid w:val="00E003F2"/>
    <w:rsid w:val="00E12B1B"/>
    <w:rsid w:val="00E14478"/>
    <w:rsid w:val="00E2364B"/>
    <w:rsid w:val="00E50A72"/>
    <w:rsid w:val="00E56C8F"/>
    <w:rsid w:val="00E70532"/>
    <w:rsid w:val="00E75C42"/>
    <w:rsid w:val="00E907D0"/>
    <w:rsid w:val="00E929F7"/>
    <w:rsid w:val="00E93936"/>
    <w:rsid w:val="00EA23C7"/>
    <w:rsid w:val="00EC1947"/>
    <w:rsid w:val="00EE407C"/>
    <w:rsid w:val="00EF1815"/>
    <w:rsid w:val="00F10C98"/>
    <w:rsid w:val="00F1224A"/>
    <w:rsid w:val="00F14DB5"/>
    <w:rsid w:val="00F409D8"/>
    <w:rsid w:val="00F47DD4"/>
    <w:rsid w:val="00F57952"/>
    <w:rsid w:val="00F67938"/>
    <w:rsid w:val="00F7255A"/>
    <w:rsid w:val="00F90F0E"/>
    <w:rsid w:val="00F96C2F"/>
    <w:rsid w:val="00FB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12040D-2E4C-8C4E-A8AE-67F9FF7B4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780B"/>
    <w:rPr>
      <w:color w:val="0000FF"/>
      <w:u w:val="single"/>
    </w:rPr>
  </w:style>
  <w:style w:type="table" w:styleId="a4">
    <w:name w:val="Table Grid"/>
    <w:basedOn w:val="a1"/>
    <w:uiPriority w:val="39"/>
    <w:rsid w:val="0037780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irtarbase.mbc.nctu.edu.tw/php/search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 Zhong</dc:creator>
  <cp:keywords/>
  <dc:description/>
  <cp:lastModifiedBy>Yuyi Zhong</cp:lastModifiedBy>
  <cp:revision>1</cp:revision>
  <dcterms:created xsi:type="dcterms:W3CDTF">2020-05-24T12:09:00Z</dcterms:created>
  <dcterms:modified xsi:type="dcterms:W3CDTF">2020-05-24T12:10:00Z</dcterms:modified>
</cp:coreProperties>
</file>